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2"/>
        <w:gridCol w:w="1181"/>
        <w:gridCol w:w="1182"/>
        <w:gridCol w:w="1182"/>
        <w:gridCol w:w="1276"/>
        <w:gridCol w:w="1181"/>
        <w:gridCol w:w="1718"/>
        <w:gridCol w:w="1633"/>
        <w:gridCol w:w="1189"/>
        <w:gridCol w:w="1291"/>
        <w:gridCol w:w="1219"/>
      </w:tblGrid>
      <w:tr w:rsidR="00B45105" w:rsidRPr="00F77CB7" w14:paraId="549DE0E4" w14:textId="77777777" w:rsidTr="00FB0AA2">
        <w:trPr>
          <w:trHeight w:val="78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22EFF" w14:textId="77777777" w:rsidR="00B45105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>Disease</w:t>
            </w:r>
          </w:p>
          <w:p w14:paraId="7801C7F9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>condition</w:t>
            </w:r>
          </w:p>
        </w:tc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18567" w14:textId="7BCE50FA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>Tank</w:t>
            </w:r>
            <w:r w:rsidR="00F668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 xml:space="preserve"> code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7BAA0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>Survival at harvest (%)</w:t>
            </w:r>
          </w:p>
        </w:tc>
        <w:tc>
          <w:tcPr>
            <w:tcW w:w="118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F6FDB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 xml:space="preserve">Samp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>cod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2F568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>Larval stage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D703F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>Number of ASV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7F615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>Number of clean read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84B42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8D02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 xml:space="preserve">Good’s coverage </w:t>
            </w:r>
            <w:r w:rsidRPr="00F77C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>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C15B1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>Error rate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904BD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>GC content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78D8B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C"/>
              </w:rPr>
              <w:t>Phred Q30 (%)</w:t>
            </w:r>
          </w:p>
        </w:tc>
      </w:tr>
      <w:tr w:rsidR="00F66847" w:rsidRPr="00F77CB7" w14:paraId="7D4B4DF4" w14:textId="77777777" w:rsidTr="00FB0AA2">
        <w:trPr>
          <w:trHeight w:val="31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7C96B09" w14:textId="77777777" w:rsidR="00F66847" w:rsidRPr="00F77CB7" w:rsidRDefault="00F66847" w:rsidP="00FB0AA2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Affected by AHPND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51C1ACE" w14:textId="02619B45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*</w:t>
            </w:r>
          </w:p>
        </w:tc>
        <w:tc>
          <w:tcPr>
            <w:tcW w:w="118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CFED7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25.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96C2D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7CDBE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Postlarvae 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CD23C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A03F7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45,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6EF1A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.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F8027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42B7C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533A6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5</w:t>
            </w:r>
          </w:p>
        </w:tc>
      </w:tr>
      <w:tr w:rsidR="00F66847" w:rsidRPr="00F77CB7" w14:paraId="0CEA7C77" w14:textId="77777777" w:rsidTr="00FB0AA2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CFA8426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41AC7F0B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92AFA7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9474D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12034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Postlarvae 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D2C74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F3582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60,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48E20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.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D298E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014CF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B3C71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48</w:t>
            </w:r>
          </w:p>
        </w:tc>
      </w:tr>
      <w:tr w:rsidR="00F66847" w:rsidRPr="00F77CB7" w14:paraId="3F042E04" w14:textId="77777777" w:rsidTr="00FB0AA2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AB5AAAA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1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4660FB09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8B5E1A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5D4BA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EAFC6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Postlarvae 1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A0E5B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58137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46,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AF1C0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.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91344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4DA3E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53B64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25</w:t>
            </w:r>
          </w:p>
        </w:tc>
      </w:tr>
      <w:tr w:rsidR="00F66847" w:rsidRPr="00F77CB7" w14:paraId="2D081834" w14:textId="77777777" w:rsidTr="00FB0AA2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61C42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4E56CA6C" w14:textId="758E448F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*</w:t>
            </w:r>
          </w:p>
        </w:tc>
        <w:tc>
          <w:tcPr>
            <w:tcW w:w="11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05EC8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.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11EC9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6CFDF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Mysis 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18975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3397B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30,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0CD6C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.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56261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BFB48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3BD0B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31</w:t>
            </w:r>
          </w:p>
        </w:tc>
      </w:tr>
      <w:tr w:rsidR="00F66847" w:rsidRPr="00F77CB7" w14:paraId="3EDC3A54" w14:textId="77777777" w:rsidTr="00FB0AA2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A954820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1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BFCC72C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71AAC3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0FB7F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CE5F7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Postlarvae 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F22BA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41CEE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36,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68465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.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1D76E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26E68" w14:textId="392E4158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23E49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4</w:t>
            </w:r>
          </w:p>
        </w:tc>
      </w:tr>
      <w:tr w:rsidR="00F66847" w:rsidRPr="00F77CB7" w14:paraId="59F30799" w14:textId="77777777" w:rsidTr="00FB0AA2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1B6911E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1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3E9F540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7291C8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F9779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2D380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Postlarvae 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8A778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D9BDC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47,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104AB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.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CBB02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F1FFA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ABB60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79</w:t>
            </w:r>
          </w:p>
        </w:tc>
      </w:tr>
      <w:tr w:rsidR="00F66847" w:rsidRPr="00F77CB7" w14:paraId="24925D46" w14:textId="77777777" w:rsidTr="00FB0AA2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75B7C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0CFD9B43" w14:textId="6DE91F61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0*</w:t>
            </w:r>
          </w:p>
        </w:tc>
        <w:tc>
          <w:tcPr>
            <w:tcW w:w="11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A0C70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.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C203E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DD899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Mysis 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B128A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31160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47,8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E502A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.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62F40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F9BD7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A6F08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28</w:t>
            </w:r>
          </w:p>
        </w:tc>
      </w:tr>
      <w:tr w:rsidR="00F66847" w:rsidRPr="00F77CB7" w14:paraId="059120B2" w14:textId="77777777" w:rsidTr="00FB0AA2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E111854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1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0DF1673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6CFBA3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E8F74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23CEA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Postlarvae 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7CCCD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8AE9C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51,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F8438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.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02140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863FA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02B7D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5</w:t>
            </w:r>
          </w:p>
        </w:tc>
      </w:tr>
      <w:tr w:rsidR="00F66847" w:rsidRPr="00F77CB7" w14:paraId="6B32DE59" w14:textId="77777777" w:rsidTr="00FB0AA2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BA00EAD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1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65FDDA9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C77BEE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A23A3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61DAD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Postlarvae 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D3A42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0C998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60,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2C154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.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FB01F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471CC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E8576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44</w:t>
            </w:r>
          </w:p>
        </w:tc>
      </w:tr>
      <w:tr w:rsidR="00F66847" w:rsidRPr="00F77CB7" w14:paraId="0A221F16" w14:textId="77777777" w:rsidTr="00FB0AA2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8FE69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3794C236" w14:textId="2365BFB4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1*</w:t>
            </w:r>
          </w:p>
        </w:tc>
        <w:tc>
          <w:tcPr>
            <w:tcW w:w="11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B50B5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25.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40758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AA1C5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Mysis 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CE480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6C57C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41,9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30EB9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.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89F87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CF375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49B2F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46</w:t>
            </w:r>
          </w:p>
        </w:tc>
      </w:tr>
      <w:tr w:rsidR="00F66847" w:rsidRPr="00F77CB7" w14:paraId="10EC17E5" w14:textId="77777777" w:rsidTr="00FB0AA2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A0F4DA2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1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8221400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65F6CD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9F628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534B8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Postlarvae 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46F08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446DF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43,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F9EFF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0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36923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54F03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50420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8</w:t>
            </w:r>
          </w:p>
        </w:tc>
      </w:tr>
      <w:tr w:rsidR="00F66847" w:rsidRPr="00F77CB7" w14:paraId="0423D069" w14:textId="77777777" w:rsidTr="00FB0AA2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C5D5E9E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1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503B69B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811EAA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24F19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16F24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Postlarvae 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171B3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3ADA8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53,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9CEC9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.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EDD2B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7A70B" w14:textId="697C9324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</w:t>
            </w:r>
            <w:r w:rsidR="001125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02477" w14:textId="47D5A089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</w:t>
            </w:r>
            <w:r w:rsidR="001125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</w:p>
        </w:tc>
      </w:tr>
      <w:tr w:rsidR="00F66847" w:rsidRPr="00F77CB7" w14:paraId="3FD23DE5" w14:textId="77777777" w:rsidTr="00FB0AA2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6CFF0443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1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E53806B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7248F0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4DE48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02161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Postlarvae 1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D9368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4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CB859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67,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917AE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.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E56E3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812DE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87E4E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39</w:t>
            </w:r>
          </w:p>
        </w:tc>
      </w:tr>
      <w:tr w:rsidR="00F66847" w:rsidRPr="00F77CB7" w14:paraId="08F8BCBE" w14:textId="77777777" w:rsidTr="00FB0AA2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D3F92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4E9CCBE2" w14:textId="117832C9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2*</w:t>
            </w:r>
          </w:p>
        </w:tc>
        <w:tc>
          <w:tcPr>
            <w:tcW w:w="11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68314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25.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F7845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5DF62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Mysis 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79727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EAA3B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34,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56509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.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1EEAD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E259C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5A570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46</w:t>
            </w:r>
          </w:p>
        </w:tc>
      </w:tr>
      <w:tr w:rsidR="00F66847" w:rsidRPr="00F77CB7" w14:paraId="66E4354B" w14:textId="77777777" w:rsidTr="00FB0AA2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96D6CA9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1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5EE6C9C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C94EA7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B1611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A42E5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Postlarvae 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53849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D3457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57,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DD622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.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C98D0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F41D2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D0276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</w:t>
            </w:r>
          </w:p>
        </w:tc>
      </w:tr>
      <w:tr w:rsidR="00F66847" w:rsidRPr="00F77CB7" w14:paraId="62F77A42" w14:textId="77777777" w:rsidTr="00FB0AA2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BDD6293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1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71B838F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92DCD7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F006A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FDA51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Postlarvae 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7405A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C77F7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39,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30C36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.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8370E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4D9D8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6116E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71</w:t>
            </w:r>
          </w:p>
        </w:tc>
      </w:tr>
      <w:tr w:rsidR="00F66847" w:rsidRPr="00F77CB7" w14:paraId="78D0C39F" w14:textId="77777777" w:rsidTr="00FB0AA2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B1A12E3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1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253714C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2E3A7E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6AB00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ACD74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Postlarvae 1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8CCA7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02A11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33,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A8A57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.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A2656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D9F77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B5321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</w:t>
            </w:r>
          </w:p>
        </w:tc>
      </w:tr>
      <w:tr w:rsidR="00F66847" w:rsidRPr="00F77CB7" w14:paraId="13952DE2" w14:textId="77777777" w:rsidTr="00FB0AA2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D9229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640D2235" w14:textId="4B410D0E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3*</w:t>
            </w:r>
          </w:p>
        </w:tc>
        <w:tc>
          <w:tcPr>
            <w:tcW w:w="11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63A12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25.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EB72E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6361A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Mysis 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66DD7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0CE9C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40,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31A1B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.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D32B5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F2CBC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4001D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3</w:t>
            </w:r>
          </w:p>
        </w:tc>
      </w:tr>
      <w:tr w:rsidR="00F66847" w:rsidRPr="00F77CB7" w14:paraId="051C6BDD" w14:textId="77777777" w:rsidTr="00FB0AA2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D0DE64E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94928CE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AF6B50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494F0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2697F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Postlarvae 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5EA5B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C67E4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46,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A96EF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0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D011A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017B6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A9616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6</w:t>
            </w:r>
          </w:p>
        </w:tc>
      </w:tr>
      <w:tr w:rsidR="00F66847" w:rsidRPr="00F77CB7" w14:paraId="40AE96EC" w14:textId="77777777" w:rsidTr="00FB0AA2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E62B4A9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BB973CA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9BCF4B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C51F4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0D216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Postlarvae 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864AB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AC353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30,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3FA66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.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A248C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8F4B0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FD801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8</w:t>
            </w:r>
          </w:p>
        </w:tc>
      </w:tr>
      <w:tr w:rsidR="00F66847" w:rsidRPr="00F77CB7" w14:paraId="676849CB" w14:textId="77777777" w:rsidTr="00922721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4E0BF8B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1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3D20E8E0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92A7C0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A4A71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694C9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Postlarvae 1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6C4A7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30825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39,9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C463C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.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F60FC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880AF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D8AF2" w14:textId="3E8DAEE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</w:p>
        </w:tc>
      </w:tr>
      <w:tr w:rsidR="00F66847" w:rsidRPr="00F77CB7" w14:paraId="5CED000D" w14:textId="77777777" w:rsidTr="00922721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3CF88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0C9D65A2" w14:textId="199EA93B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4*</w:t>
            </w:r>
          </w:p>
        </w:tc>
        <w:tc>
          <w:tcPr>
            <w:tcW w:w="11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0A76F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25.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40DE9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69383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Mysis 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5E9B3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33B17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38,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EAAA4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.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4FB6A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E074C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AC24E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4</w:t>
            </w:r>
          </w:p>
        </w:tc>
      </w:tr>
      <w:tr w:rsidR="00F66847" w:rsidRPr="00F77CB7" w14:paraId="30E0AD9C" w14:textId="77777777" w:rsidTr="00922721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B27EB23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5744D39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C33D54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48D24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77ED0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Postlarvae 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8B825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D4154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36,7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FFDD9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.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A2880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098F5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8BC68" w14:textId="5232F32B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9</w:t>
            </w:r>
            <w:r w:rsidR="001125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00</w:t>
            </w:r>
          </w:p>
        </w:tc>
      </w:tr>
      <w:tr w:rsidR="00F66847" w:rsidRPr="00F77CB7" w14:paraId="02CC3EDC" w14:textId="77777777" w:rsidTr="00922721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6710C9E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9FDE629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7387CB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D2281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18BB3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Postlarvae 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92DE4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251D5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34,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A0F39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.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6FC68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E27FB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087F3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3</w:t>
            </w:r>
          </w:p>
        </w:tc>
      </w:tr>
      <w:tr w:rsidR="00F66847" w:rsidRPr="00F77CB7" w14:paraId="13166532" w14:textId="77777777" w:rsidTr="00922721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0943FA2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1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025A0F29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045243" w14:textId="77777777" w:rsidR="00F66847" w:rsidRPr="00F77CB7" w:rsidRDefault="00F66847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4C14A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80269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Postlarvae 1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13769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772A4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39,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5B999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.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DE903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10E67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257FC" w14:textId="77777777" w:rsidR="00F66847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7</w:t>
            </w:r>
          </w:p>
        </w:tc>
      </w:tr>
      <w:tr w:rsidR="00B45105" w:rsidRPr="00F77CB7" w14:paraId="20D71F93" w14:textId="77777777" w:rsidTr="00FB0AA2">
        <w:trPr>
          <w:trHeight w:val="315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D34F260" w14:textId="7386B409" w:rsidR="00B45105" w:rsidRPr="00F77CB7" w:rsidRDefault="00B45105" w:rsidP="00FB0AA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A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 xml:space="preserve">ffected by </w:t>
            </w:r>
            <w:r w:rsidR="00BC59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zoea 2 syndrome</w:t>
            </w:r>
          </w:p>
        </w:tc>
        <w:tc>
          <w:tcPr>
            <w:tcW w:w="118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53432417" w14:textId="45C954DC" w:rsidR="00B45105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5</w:t>
            </w:r>
          </w:p>
        </w:tc>
        <w:tc>
          <w:tcPr>
            <w:tcW w:w="11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C70AE" w14:textId="1F8F9CDA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6</w:t>
            </w:r>
            <w:r w:rsidR="00F66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B9363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1FE13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Mysis 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D1930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C0AB3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40,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33AB5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.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02F1C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C1AAA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7CF43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46</w:t>
            </w:r>
          </w:p>
        </w:tc>
      </w:tr>
      <w:tr w:rsidR="00B45105" w:rsidRPr="00F77CB7" w14:paraId="1A8DFC9B" w14:textId="77777777" w:rsidTr="00FB0AA2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7E302E5" w14:textId="77777777" w:rsidR="00B45105" w:rsidRPr="00F77CB7" w:rsidRDefault="00B45105" w:rsidP="00FB0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C"/>
              </w:rPr>
            </w:pPr>
          </w:p>
        </w:tc>
        <w:tc>
          <w:tcPr>
            <w:tcW w:w="118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AF309BE" w14:textId="77777777" w:rsidR="00B45105" w:rsidRPr="00F77CB7" w:rsidRDefault="00B45105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C9B649" w14:textId="77777777" w:rsidR="00B45105" w:rsidRPr="00F77CB7" w:rsidRDefault="00B45105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2D674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9E201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Postlarvae 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00D3E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8C4F0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35,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7F49F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.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02B8A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31451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F3054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36</w:t>
            </w:r>
          </w:p>
        </w:tc>
      </w:tr>
      <w:tr w:rsidR="00B45105" w:rsidRPr="00F77CB7" w14:paraId="3B6DE159" w14:textId="77777777" w:rsidTr="00FB0AA2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42083F9" w14:textId="77777777" w:rsidR="00B45105" w:rsidRPr="00F77CB7" w:rsidRDefault="00B45105" w:rsidP="00FB0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C"/>
              </w:rPr>
            </w:pPr>
          </w:p>
        </w:tc>
        <w:tc>
          <w:tcPr>
            <w:tcW w:w="118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E73D419" w14:textId="77777777" w:rsidR="00B45105" w:rsidRPr="00F77CB7" w:rsidRDefault="00B45105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9CD1D2" w14:textId="77777777" w:rsidR="00B45105" w:rsidRPr="00F77CB7" w:rsidRDefault="00B45105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A402D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CE4D9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Postlarvae 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44541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1A216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38,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3E6CE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.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A4B3F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584A1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DFF09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29</w:t>
            </w:r>
          </w:p>
        </w:tc>
      </w:tr>
      <w:tr w:rsidR="00B45105" w:rsidRPr="00F77CB7" w14:paraId="37EA61D7" w14:textId="77777777" w:rsidTr="00FB0AA2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16AEE73" w14:textId="77777777" w:rsidR="00B45105" w:rsidRPr="00F77CB7" w:rsidRDefault="00B45105" w:rsidP="00FB0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C"/>
              </w:rPr>
            </w:pPr>
          </w:p>
        </w:tc>
        <w:tc>
          <w:tcPr>
            <w:tcW w:w="1181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7E4A6074" w14:textId="77777777" w:rsidR="00B45105" w:rsidRPr="00F77CB7" w:rsidRDefault="00B45105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634891" w14:textId="77777777" w:rsidR="00B45105" w:rsidRPr="00F77CB7" w:rsidRDefault="00B45105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39C72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59CFB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Postlarvae 1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3FB50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CF366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41,8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24089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28F3F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E6F08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64538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5</w:t>
            </w:r>
          </w:p>
        </w:tc>
      </w:tr>
      <w:tr w:rsidR="00B45105" w:rsidRPr="00F77CB7" w14:paraId="3B9882D0" w14:textId="77777777" w:rsidTr="00FB0AA2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84F8B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</w:p>
        </w:tc>
        <w:tc>
          <w:tcPr>
            <w:tcW w:w="118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7AD06A8C" w14:textId="57D2B00C" w:rsidR="00B45105" w:rsidRPr="00F77CB7" w:rsidRDefault="00F66847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6</w:t>
            </w:r>
          </w:p>
        </w:tc>
        <w:tc>
          <w:tcPr>
            <w:tcW w:w="11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48202" w14:textId="7D439EE3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47</w:t>
            </w:r>
            <w:r w:rsidR="00F66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C5806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9BB17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Mysis 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B4430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3AF51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68,8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99403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.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00BEA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5B4CC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5D711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3</w:t>
            </w:r>
          </w:p>
        </w:tc>
      </w:tr>
      <w:tr w:rsidR="00B45105" w:rsidRPr="00F77CB7" w14:paraId="51147208" w14:textId="77777777" w:rsidTr="00FB0AA2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64DF4505" w14:textId="77777777" w:rsidR="00B45105" w:rsidRPr="00F77CB7" w:rsidRDefault="00B45105" w:rsidP="00FB0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C"/>
              </w:rPr>
            </w:pPr>
          </w:p>
        </w:tc>
        <w:tc>
          <w:tcPr>
            <w:tcW w:w="118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467BA63" w14:textId="77777777" w:rsidR="00B45105" w:rsidRPr="00F77CB7" w:rsidRDefault="00B45105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66658B" w14:textId="77777777" w:rsidR="00B45105" w:rsidRPr="00F77CB7" w:rsidRDefault="00B45105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26FD2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89B8B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Postlarvae 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3C537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19EC7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64,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5234B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.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7B668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D9C87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AE4B2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71</w:t>
            </w:r>
          </w:p>
        </w:tc>
      </w:tr>
      <w:tr w:rsidR="00B45105" w:rsidRPr="00F77CB7" w14:paraId="0F8D8765" w14:textId="77777777" w:rsidTr="00FB0AA2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8676FEE" w14:textId="77777777" w:rsidR="00B45105" w:rsidRPr="00F77CB7" w:rsidRDefault="00B45105" w:rsidP="00FB0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C"/>
              </w:rPr>
            </w:pPr>
          </w:p>
        </w:tc>
        <w:tc>
          <w:tcPr>
            <w:tcW w:w="1181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33DBAD4" w14:textId="77777777" w:rsidR="00B45105" w:rsidRPr="00F77CB7" w:rsidRDefault="00B45105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3527CB" w14:textId="77777777" w:rsidR="00B45105" w:rsidRPr="00F77CB7" w:rsidRDefault="00B45105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442E1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68B0D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Postlarvae 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17658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5FB4A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42,8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6203F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.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FECFA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2EF5C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593A3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6</w:t>
            </w:r>
          </w:p>
        </w:tc>
      </w:tr>
      <w:tr w:rsidR="00B45105" w:rsidRPr="00F77CB7" w14:paraId="6770D7CB" w14:textId="77777777" w:rsidTr="00FB0AA2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38FE37D" w14:textId="77777777" w:rsidR="00B45105" w:rsidRPr="00F77CB7" w:rsidRDefault="00B45105" w:rsidP="00FB0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C"/>
              </w:rPr>
            </w:pPr>
          </w:p>
        </w:tc>
        <w:tc>
          <w:tcPr>
            <w:tcW w:w="1181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02171C4A" w14:textId="77777777" w:rsidR="00B45105" w:rsidRPr="00F77CB7" w:rsidRDefault="00B45105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A4E93F" w14:textId="77777777" w:rsidR="00B45105" w:rsidRPr="00F77CB7" w:rsidRDefault="00B45105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4EFBB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D9B3F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Postlarvae 1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99036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E36AB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58,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409CC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.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8C27C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9CDAF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4AD14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74</w:t>
            </w:r>
          </w:p>
        </w:tc>
      </w:tr>
      <w:tr w:rsidR="00B45105" w:rsidRPr="00F77CB7" w14:paraId="0748ED83" w14:textId="77777777" w:rsidTr="00FB0AA2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36694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</w:p>
        </w:tc>
        <w:tc>
          <w:tcPr>
            <w:tcW w:w="1181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565321D1" w14:textId="6E1EC069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</w:t>
            </w:r>
            <w:r w:rsidR="00F66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7</w:t>
            </w:r>
          </w:p>
        </w:tc>
        <w:tc>
          <w:tcPr>
            <w:tcW w:w="118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5380D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41E7E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2A475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Mysis 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C10CB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D11FC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59,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7F35F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.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0630B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48D8A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6BA61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1</w:t>
            </w:r>
          </w:p>
        </w:tc>
      </w:tr>
      <w:tr w:rsidR="00B45105" w:rsidRPr="00F77CB7" w14:paraId="0ABD3897" w14:textId="77777777" w:rsidTr="00FB0AA2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3CC7F01" w14:textId="77777777" w:rsidR="00B45105" w:rsidRPr="00F77CB7" w:rsidRDefault="00B45105" w:rsidP="00FB0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C"/>
              </w:rPr>
            </w:pPr>
          </w:p>
        </w:tc>
        <w:tc>
          <w:tcPr>
            <w:tcW w:w="1181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2730F69F" w14:textId="77777777" w:rsidR="00B45105" w:rsidRPr="00F77CB7" w:rsidRDefault="00B45105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720084" w14:textId="77777777" w:rsidR="00B45105" w:rsidRPr="00F77CB7" w:rsidRDefault="00B45105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A77C2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122F8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Postlarvae 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76799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E3AD1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32,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31C6D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6336D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FAE6B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32633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2</w:t>
            </w:r>
          </w:p>
        </w:tc>
      </w:tr>
      <w:tr w:rsidR="00B45105" w:rsidRPr="00F77CB7" w14:paraId="3477BD93" w14:textId="77777777" w:rsidTr="00FB0AA2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830A5F7" w14:textId="77777777" w:rsidR="00B45105" w:rsidRPr="00F77CB7" w:rsidRDefault="00B45105" w:rsidP="00FB0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C"/>
              </w:rPr>
            </w:pPr>
          </w:p>
        </w:tc>
        <w:tc>
          <w:tcPr>
            <w:tcW w:w="1181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1D5BB58C" w14:textId="77777777" w:rsidR="00B45105" w:rsidRPr="00F77CB7" w:rsidRDefault="00B45105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5073E7" w14:textId="77777777" w:rsidR="00B45105" w:rsidRPr="00F77CB7" w:rsidRDefault="00B45105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B6006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FB0BA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Postlarvae 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BB4A6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E1F7D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61,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B00C9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.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9FAF5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D5DFA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AF28D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21</w:t>
            </w:r>
          </w:p>
        </w:tc>
      </w:tr>
      <w:tr w:rsidR="00B45105" w:rsidRPr="00F77CB7" w14:paraId="11234B6B" w14:textId="77777777" w:rsidTr="00FB0AA2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0B08CA3" w14:textId="77777777" w:rsidR="00B45105" w:rsidRPr="00F77CB7" w:rsidRDefault="00B45105" w:rsidP="00FB0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C"/>
              </w:rPr>
            </w:pPr>
          </w:p>
        </w:tc>
        <w:tc>
          <w:tcPr>
            <w:tcW w:w="11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0103A0F" w14:textId="77777777" w:rsidR="00B45105" w:rsidRPr="00F77CB7" w:rsidRDefault="00B45105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901A34" w14:textId="77777777" w:rsidR="00B45105" w:rsidRPr="00F77CB7" w:rsidRDefault="00B45105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A250B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BDCE8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Postlarvae 1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675D1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29BFB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58,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6C9D9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.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A3F41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98E03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9C40F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6</w:t>
            </w:r>
          </w:p>
        </w:tc>
      </w:tr>
      <w:tr w:rsidR="00B45105" w:rsidRPr="00F77CB7" w14:paraId="38E57858" w14:textId="77777777" w:rsidTr="00FB0AA2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104CA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</w:p>
        </w:tc>
        <w:tc>
          <w:tcPr>
            <w:tcW w:w="1181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31F186B6" w14:textId="1FC4F1C6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</w:t>
            </w:r>
            <w:r w:rsidR="00F66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</w:t>
            </w:r>
          </w:p>
        </w:tc>
        <w:tc>
          <w:tcPr>
            <w:tcW w:w="118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9B8FB" w14:textId="68CB16EC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39</w:t>
            </w:r>
            <w:r w:rsidR="00F66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A25E2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C51D9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Mysis 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CF0B0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A5745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57,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2C8E8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.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25A20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86267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3EF05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21</w:t>
            </w:r>
          </w:p>
        </w:tc>
      </w:tr>
      <w:tr w:rsidR="00B45105" w:rsidRPr="00F77CB7" w14:paraId="220A6642" w14:textId="77777777" w:rsidTr="00FB0AA2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646A687" w14:textId="77777777" w:rsidR="00B45105" w:rsidRPr="00F77CB7" w:rsidRDefault="00B45105" w:rsidP="00FB0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C"/>
              </w:rPr>
            </w:pPr>
          </w:p>
        </w:tc>
        <w:tc>
          <w:tcPr>
            <w:tcW w:w="1181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6F6F6BB9" w14:textId="77777777" w:rsidR="00B45105" w:rsidRPr="00F77CB7" w:rsidRDefault="00B45105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847A84" w14:textId="77777777" w:rsidR="00B45105" w:rsidRPr="00F77CB7" w:rsidRDefault="00B45105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CD96C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DB1F1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Postlarvae 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03CBE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74F31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35,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5E28B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0BCE0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A90B3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E0D1F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4</w:t>
            </w:r>
          </w:p>
        </w:tc>
      </w:tr>
      <w:tr w:rsidR="00B45105" w:rsidRPr="00F77CB7" w14:paraId="139663AF" w14:textId="77777777" w:rsidTr="00FB0AA2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401BF88" w14:textId="77777777" w:rsidR="00B45105" w:rsidRPr="00F77CB7" w:rsidRDefault="00B45105" w:rsidP="00FB0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C"/>
              </w:rPr>
            </w:pPr>
          </w:p>
        </w:tc>
        <w:tc>
          <w:tcPr>
            <w:tcW w:w="1181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521D77CE" w14:textId="77777777" w:rsidR="00B45105" w:rsidRPr="00F77CB7" w:rsidRDefault="00B45105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8A0AE7" w14:textId="77777777" w:rsidR="00B45105" w:rsidRPr="00F77CB7" w:rsidRDefault="00B45105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11D6D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2D2CF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Postlarvae 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E44EA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68633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58,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7070D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.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6643A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FCB20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08475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7</w:t>
            </w:r>
          </w:p>
        </w:tc>
      </w:tr>
      <w:tr w:rsidR="00B45105" w:rsidRPr="00F77CB7" w14:paraId="78BF9EF5" w14:textId="77777777" w:rsidTr="00FB0AA2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B7AE8A0" w14:textId="77777777" w:rsidR="00B45105" w:rsidRPr="00F77CB7" w:rsidRDefault="00B45105" w:rsidP="00FB0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C"/>
              </w:rPr>
            </w:pPr>
          </w:p>
        </w:tc>
        <w:tc>
          <w:tcPr>
            <w:tcW w:w="11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53AF082" w14:textId="77777777" w:rsidR="00B45105" w:rsidRPr="00F77CB7" w:rsidRDefault="00B45105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296F69" w14:textId="77777777" w:rsidR="00B45105" w:rsidRPr="00F77CB7" w:rsidRDefault="00B45105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3F438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D09D2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Postlarvae 1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E9255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0A6F0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38,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119C8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.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6EA46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62007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7608B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24</w:t>
            </w:r>
          </w:p>
        </w:tc>
      </w:tr>
      <w:tr w:rsidR="00B45105" w:rsidRPr="00F77CB7" w14:paraId="2C92F378" w14:textId="77777777" w:rsidTr="00FB0AA2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21231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C"/>
              </w:rPr>
            </w:pPr>
          </w:p>
        </w:tc>
        <w:tc>
          <w:tcPr>
            <w:tcW w:w="1181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vAlign w:val="center"/>
          </w:tcPr>
          <w:p w14:paraId="03C0BEF1" w14:textId="69E146AF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</w:t>
            </w:r>
            <w:r w:rsidR="00F66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</w:t>
            </w:r>
          </w:p>
        </w:tc>
        <w:tc>
          <w:tcPr>
            <w:tcW w:w="118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9CE90" w14:textId="4640A60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 w:rsidR="00F66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627D4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2CEB9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Mysis 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17FD4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19BB6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40,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FA20E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.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8E68E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1859E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FC26F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37</w:t>
            </w:r>
          </w:p>
        </w:tc>
      </w:tr>
      <w:tr w:rsidR="00B45105" w:rsidRPr="00F77CB7" w14:paraId="4D790997" w14:textId="77777777" w:rsidTr="00FB0AA2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C92FF96" w14:textId="77777777" w:rsidR="00B45105" w:rsidRPr="00F77CB7" w:rsidRDefault="00B45105" w:rsidP="00FB0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C"/>
              </w:rPr>
            </w:pPr>
          </w:p>
        </w:tc>
        <w:tc>
          <w:tcPr>
            <w:tcW w:w="1181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4E63F1C9" w14:textId="77777777" w:rsidR="00B45105" w:rsidRPr="00F77CB7" w:rsidRDefault="00B45105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3F931E" w14:textId="77777777" w:rsidR="00B45105" w:rsidRPr="00F77CB7" w:rsidRDefault="00B45105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BE3B5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B4954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Postlarvae 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90CA8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778FA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39,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8D0AF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.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A9674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AA18D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48E03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6</w:t>
            </w:r>
          </w:p>
        </w:tc>
      </w:tr>
      <w:tr w:rsidR="00B45105" w:rsidRPr="00F77CB7" w14:paraId="6338FFB9" w14:textId="77777777" w:rsidTr="00FB0AA2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771D37A" w14:textId="77777777" w:rsidR="00B45105" w:rsidRPr="00F77CB7" w:rsidRDefault="00B45105" w:rsidP="00FB0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C"/>
              </w:rPr>
            </w:pPr>
          </w:p>
        </w:tc>
        <w:tc>
          <w:tcPr>
            <w:tcW w:w="1181" w:type="dxa"/>
            <w:vMerge/>
            <w:tcBorders>
              <w:left w:val="single" w:sz="8" w:space="0" w:color="auto"/>
              <w:right w:val="single" w:sz="4" w:space="0" w:color="auto"/>
            </w:tcBorders>
          </w:tcPr>
          <w:p w14:paraId="24CABF32" w14:textId="77777777" w:rsidR="00B45105" w:rsidRPr="00F77CB7" w:rsidRDefault="00B45105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15ACC5" w14:textId="77777777" w:rsidR="00B45105" w:rsidRPr="00F77CB7" w:rsidRDefault="00B45105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1BF9C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0866E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Postlarvae 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22418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F898E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50,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CE873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.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E51C6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41C80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65935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63</w:t>
            </w:r>
          </w:p>
        </w:tc>
      </w:tr>
      <w:tr w:rsidR="00B45105" w:rsidRPr="00F77CB7" w14:paraId="25902195" w14:textId="77777777" w:rsidTr="00FB0AA2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CB74243" w14:textId="77777777" w:rsidR="00B45105" w:rsidRPr="00F77CB7" w:rsidRDefault="00B45105" w:rsidP="00FB0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C"/>
              </w:rPr>
            </w:pPr>
          </w:p>
        </w:tc>
        <w:tc>
          <w:tcPr>
            <w:tcW w:w="11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D75C6F4" w14:textId="77777777" w:rsidR="00B45105" w:rsidRPr="00F77CB7" w:rsidRDefault="00B45105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5E4479" w14:textId="77777777" w:rsidR="00B45105" w:rsidRPr="00F77CB7" w:rsidRDefault="00B45105" w:rsidP="00FB0A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5BAE3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L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F63A4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Postlarvae 1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E67DD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36898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57,9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06ADA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99.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03304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20A2D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D4581" w14:textId="77777777" w:rsidR="00B45105" w:rsidRPr="00F77CB7" w:rsidRDefault="00B45105" w:rsidP="00FB0A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</w:pP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.</w:t>
            </w:r>
            <w:r w:rsidRPr="00F77C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C"/>
              </w:rPr>
              <w:t>38</w:t>
            </w:r>
          </w:p>
        </w:tc>
      </w:tr>
    </w:tbl>
    <w:p w14:paraId="49397B42" w14:textId="77777777" w:rsidR="003F6147" w:rsidRDefault="003F6147"/>
    <w:sectPr w:rsidR="003F6147" w:rsidSect="0011129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xMTYyNLYwMzC0MDRX0lEKTi0uzszPAykwqwUAKp3jnCwAAAA="/>
  </w:docVars>
  <w:rsids>
    <w:rsidRoot w:val="00111294"/>
    <w:rsid w:val="000B71EE"/>
    <w:rsid w:val="00111294"/>
    <w:rsid w:val="00112551"/>
    <w:rsid w:val="003F6147"/>
    <w:rsid w:val="00602B64"/>
    <w:rsid w:val="009B5600"/>
    <w:rsid w:val="00B45105"/>
    <w:rsid w:val="00BC59B2"/>
    <w:rsid w:val="00F66847"/>
    <w:rsid w:val="00FD2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AF7CA1"/>
  <w15:chartTrackingRefBased/>
  <w15:docId w15:val="{1929B6B2-BFA0-47C8-B8EE-6F02C9AD7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10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33</Words>
  <Characters>2386</Characters>
  <Application>Microsoft Office Word</Application>
  <DocSecurity>0</DocSecurity>
  <Lines>19</Lines>
  <Paragraphs>5</Paragraphs>
  <ScaleCrop>false</ScaleCrop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Antonio Reyes Roman</dc:creator>
  <cp:keywords/>
  <dc:description/>
  <cp:lastModifiedBy>Guillermo Antonio Reyes Roman</cp:lastModifiedBy>
  <cp:revision>7</cp:revision>
  <dcterms:created xsi:type="dcterms:W3CDTF">2022-10-28T15:06:00Z</dcterms:created>
  <dcterms:modified xsi:type="dcterms:W3CDTF">2023-05-29T14:37:00Z</dcterms:modified>
</cp:coreProperties>
</file>